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9"/>
      </w:tblGrid>
      <w:tr>
        <w:trPr/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Table S2:  Examples of quotations from papers citing primate stud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126" w:hRule="atLeast"/>
        </w:trPr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xamples of citations of primate studies linking the Shively and Sapolsky studie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ordstrom et al. (2001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37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: “This interpretation is supported by the finding in primates that stress promotes atherosclerosis in both males and females.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  <w:vertAlign w:val="superscript"/>
              </w:rPr>
              <w:t>(i,ii)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References</w:t>
            </w:r>
            <w:r>
              <w:rPr>
                <w:rFonts w:cs="Arial" w:ascii="Arial" w:hAnsi="Arial"/>
                <w:sz w:val="24"/>
                <w:szCs w:val="24"/>
              </w:rPr>
              <w:t>: (</w:t>
            </w:r>
            <w:r>
              <w:rPr>
                <w:rFonts w:cs="Arial" w:ascii="Arial" w:hAnsi="Arial"/>
                <w:i/>
                <w:sz w:val="24"/>
                <w:szCs w:val="24"/>
              </w:rPr>
              <w:t>i).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Kaplan (1982); (ii).Shively &amp; Clarkson (1994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ilkinson (1997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7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: “Animal models have shown, subordinate social status has health consequences even when the physical environment and diet are invariant”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  <w:vertAlign w:val="superscript"/>
              </w:rPr>
              <w:t>(i), (ii)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References: (i). Shively &amp; Clarkson (1994);  (ii). Sapolsky (1993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Examples of “five-fold” claims for effect of downward mobility in social hierarchy on atherosclerosis: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“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The effects of manipulating social status were dramatic.  Dominants who became subordinate had a fivefold excess of coronary plaques compared with animals who remained dominant.” 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“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Loss of social status resulting from being rehoused with more dominant animals was associated with fivefold increases in coronary artery atherosclerosis.” 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“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Downwardly mobile animals showed a fivefold increase in atherosclerosis over two years</w:t>
            </w:r>
            <w:r>
              <w:rPr>
                <w:rFonts w:cs="Arial" w:ascii="Arial" w:hAnsi="Arial"/>
                <w:i/>
                <w:sz w:val="24"/>
                <w:szCs w:val="24"/>
              </w:rPr>
              <w:t>.</w:t>
            </w:r>
            <w:r>
              <w:rPr>
                <w:rFonts w:cs="Arial" w:ascii="Arial" w:hAnsi="Arial"/>
                <w:sz w:val="24"/>
                <w:szCs w:val="24"/>
              </w:rPr>
              <w:t>”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i w:val="false"/>
          <w:i w:val="false"/>
          <w:sz w:val="20"/>
        </w:rPr>
      </w:pPr>
      <w:r>
        <w:rPr>
          <w:rFonts w:cs="Arial" w:ascii="Arial" w:hAnsi="Arial"/>
          <w:i w:val="false"/>
          <w:sz w:val="20"/>
        </w:rPr>
      </w:r>
    </w:p>
    <w:p>
      <w:pPr>
        <w:pStyle w:val="Header"/>
        <w:ind w:left="720" w:hanging="72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Additional reference</w:t>
      </w:r>
    </w:p>
    <w:p>
      <w:pPr>
        <w:pStyle w:val="Header"/>
        <w:ind w:left="720" w:hanging="72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Header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54. Brunner E. (1997) Socioeconomic determinants of health: stress and the biology of inequality. Br Med J 314:1472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sz w:val="24"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b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7:19:00Z</dcterms:created>
  <dc:creator>Department of Public Health and Policy</dc:creator>
  <dc:description/>
  <dc:language>en-US</dc:language>
  <cp:lastModifiedBy>Mark</cp:lastModifiedBy>
  <cp:lastPrinted>2011-12-21T17:47:00Z</cp:lastPrinted>
  <dcterms:modified xsi:type="dcterms:W3CDTF">2012-02-09T17:19:00Z</dcterms:modified>
  <cp:revision>2</cp:revision>
  <dc:subject/>
  <dc:title/>
</cp:coreProperties>
</file>